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3E1B" w:rsidRDefault="00333E1B" w:rsidP="00333E1B">
      <w:pPr>
        <w:pStyle w:val="Heading2"/>
        <w:rPr>
          <w:lang w:val="en-US"/>
        </w:rPr>
      </w:pPr>
      <w:r>
        <w:rPr>
          <w:lang w:val="en-US"/>
        </w:rPr>
        <w:t>Supplementary Materials</w:t>
      </w:r>
    </w:p>
    <w:p w:rsidR="00333E1B" w:rsidRDefault="00333E1B" w:rsidP="00333E1B"/>
    <w:p w:rsidR="00333E1B" w:rsidRPr="00565643" w:rsidRDefault="00333E1B" w:rsidP="00333E1B">
      <w:pPr>
        <w:pStyle w:val="ListParagraph"/>
        <w:numPr>
          <w:ilvl w:val="0"/>
          <w:numId w:val="2"/>
        </w:numPr>
        <w:jc w:val="both"/>
        <w:rPr>
          <w:b/>
        </w:rPr>
      </w:pPr>
      <w:r w:rsidRPr="00565643">
        <w:rPr>
          <w:b/>
        </w:rPr>
        <w:t>R.O.C Analysis</w:t>
      </w:r>
    </w:p>
    <w:p w:rsidR="00333E1B" w:rsidRPr="00334851" w:rsidRDefault="00333E1B" w:rsidP="00333E1B">
      <w:pPr>
        <w:jc w:val="both"/>
      </w:pPr>
      <w:r w:rsidRPr="00334851">
        <w:t>To check for the accuracy of the full pipeline, we let a human expert annotate all the 4778 image panels for the following features:</w:t>
      </w:r>
    </w:p>
    <w:p w:rsidR="00333E1B" w:rsidRDefault="00333E1B" w:rsidP="00333E1B">
      <w:pPr>
        <w:pStyle w:val="ListParagraph"/>
        <w:numPr>
          <w:ilvl w:val="0"/>
          <w:numId w:val="1"/>
        </w:numPr>
        <w:jc w:val="both"/>
      </w:pPr>
      <w:r>
        <w:t>Being a software true positive (i.e. an image containing either a duplicated panel or some cloned features)</w:t>
      </w:r>
    </w:p>
    <w:p w:rsidR="00333E1B" w:rsidRDefault="00333E1B" w:rsidP="00333E1B">
      <w:pPr>
        <w:pStyle w:val="ListParagraph"/>
        <w:numPr>
          <w:ilvl w:val="0"/>
          <w:numId w:val="1"/>
        </w:numPr>
        <w:jc w:val="both"/>
      </w:pPr>
      <w:r>
        <w:t>Being a software true negative (i.e. an image with no obvious manipulations included in the previous two categories)</w:t>
      </w:r>
    </w:p>
    <w:p w:rsidR="00333E1B" w:rsidRDefault="00333E1B" w:rsidP="00333E1B">
      <w:pPr>
        <w:pStyle w:val="ListParagraph"/>
        <w:numPr>
          <w:ilvl w:val="0"/>
          <w:numId w:val="1"/>
        </w:numPr>
        <w:jc w:val="both"/>
      </w:pPr>
      <w:r>
        <w:t>Being a false positive (i.e. an image which was flagged by the software for containing either a duplicated panel or a cloned feature, which however turned to be clean)</w:t>
      </w:r>
    </w:p>
    <w:p w:rsidR="00333E1B" w:rsidRDefault="00333E1B" w:rsidP="00333E1B">
      <w:pPr>
        <w:pStyle w:val="ListParagraph"/>
        <w:numPr>
          <w:ilvl w:val="0"/>
          <w:numId w:val="1"/>
        </w:numPr>
        <w:jc w:val="both"/>
      </w:pPr>
      <w:r>
        <w:t>Being a false negative (i.e. an image containing an undetected duplicated panel or cloned feature)</w:t>
      </w:r>
    </w:p>
    <w:p w:rsidR="00333E1B" w:rsidRDefault="00333E1B" w:rsidP="00333E1B">
      <w:pPr>
        <w:jc w:val="both"/>
      </w:pPr>
      <w:r>
        <w:t xml:space="preserve">For the considered paper set, by varying the software parameters a direct “human </w:t>
      </w:r>
      <w:proofErr w:type="spellStart"/>
      <w:r>
        <w:t>vs</w:t>
      </w:r>
      <w:proofErr w:type="spellEnd"/>
      <w:r>
        <w:t xml:space="preserve"> machine” comparison was obtained. The corresponding R.O.C. analysis is represented in figure S1.</w:t>
      </w:r>
    </w:p>
    <w:p w:rsidR="00333E1B" w:rsidRDefault="00333E1B" w:rsidP="00333E1B">
      <w:pPr>
        <w:jc w:val="both"/>
      </w:pPr>
      <w:r>
        <w:t>In figure S1, the red circle represents the True Positive Ratio and the False Positive Ratio obtained setting the software so that if an image contains two portions with an average normalized pixel by pixel difference in intensity (gray levels) equal to or within 2%, that image is flagged as potentially manipulated. The plot implies that using the selected software configuration, 28% of the overall manipulated images are expected to pass the software test as undetected, while 18% of the overall clean images are erroneously flagged by the software as manipulated. Since the actual fraction of manipulated images is low, the overall advantage in using the software mainly consists in reducing by about 5-fold the number of images that need to be checked for potential manipulations. Moreover, since the software highlights the potential manipulation by outlining the area in the image, human checking is much easier, and the time spent in this activity decreases correspondingly.</w:t>
      </w:r>
    </w:p>
    <w:p w:rsidR="00C17BCD" w:rsidRDefault="00C17BCD">
      <w:bookmarkStart w:id="0" w:name="_GoBack"/>
      <w:bookmarkEnd w:id="0"/>
    </w:p>
    <w:sectPr w:rsidR="00C17BCD" w:rsidSect="00361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39092A"/>
    <w:multiLevelType w:val="hybridMultilevel"/>
    <w:tmpl w:val="16FC22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10456A"/>
    <w:multiLevelType w:val="hybridMultilevel"/>
    <w:tmpl w:val="21BC819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3E1B"/>
    <w:rsid w:val="00001B7A"/>
    <w:rsid w:val="00002DC6"/>
    <w:rsid w:val="0000737F"/>
    <w:rsid w:val="000122F5"/>
    <w:rsid w:val="00024794"/>
    <w:rsid w:val="00026019"/>
    <w:rsid w:val="00033BFF"/>
    <w:rsid w:val="00037211"/>
    <w:rsid w:val="0003762D"/>
    <w:rsid w:val="00041D9F"/>
    <w:rsid w:val="00047234"/>
    <w:rsid w:val="00047404"/>
    <w:rsid w:val="000519A7"/>
    <w:rsid w:val="00055777"/>
    <w:rsid w:val="00055E1E"/>
    <w:rsid w:val="0006004D"/>
    <w:rsid w:val="0006333E"/>
    <w:rsid w:val="00066BEC"/>
    <w:rsid w:val="0006751F"/>
    <w:rsid w:val="00070CC4"/>
    <w:rsid w:val="00072122"/>
    <w:rsid w:val="000779AC"/>
    <w:rsid w:val="00081676"/>
    <w:rsid w:val="00083229"/>
    <w:rsid w:val="00085F05"/>
    <w:rsid w:val="00086048"/>
    <w:rsid w:val="00092ADE"/>
    <w:rsid w:val="00094955"/>
    <w:rsid w:val="00096E2B"/>
    <w:rsid w:val="000A242A"/>
    <w:rsid w:val="000A27F3"/>
    <w:rsid w:val="000A3B22"/>
    <w:rsid w:val="000B27F4"/>
    <w:rsid w:val="000B3104"/>
    <w:rsid w:val="000B3E02"/>
    <w:rsid w:val="000B593C"/>
    <w:rsid w:val="000B641B"/>
    <w:rsid w:val="000B690F"/>
    <w:rsid w:val="000C52C0"/>
    <w:rsid w:val="000C5A62"/>
    <w:rsid w:val="000C677F"/>
    <w:rsid w:val="000C6D33"/>
    <w:rsid w:val="000D0B41"/>
    <w:rsid w:val="000D158F"/>
    <w:rsid w:val="000D5BA0"/>
    <w:rsid w:val="000E1C35"/>
    <w:rsid w:val="000E2C31"/>
    <w:rsid w:val="000E3E25"/>
    <w:rsid w:val="000F6571"/>
    <w:rsid w:val="00100B21"/>
    <w:rsid w:val="00101B49"/>
    <w:rsid w:val="0010367E"/>
    <w:rsid w:val="00104C4C"/>
    <w:rsid w:val="001205FB"/>
    <w:rsid w:val="00122D87"/>
    <w:rsid w:val="00122DC0"/>
    <w:rsid w:val="00125A6E"/>
    <w:rsid w:val="00125D06"/>
    <w:rsid w:val="00134620"/>
    <w:rsid w:val="00137399"/>
    <w:rsid w:val="00137AD1"/>
    <w:rsid w:val="00162D43"/>
    <w:rsid w:val="00164833"/>
    <w:rsid w:val="00164D59"/>
    <w:rsid w:val="00170468"/>
    <w:rsid w:val="00171593"/>
    <w:rsid w:val="00172FDC"/>
    <w:rsid w:val="00176330"/>
    <w:rsid w:val="00181EFF"/>
    <w:rsid w:val="0018429E"/>
    <w:rsid w:val="001924C2"/>
    <w:rsid w:val="00192B9C"/>
    <w:rsid w:val="001938F0"/>
    <w:rsid w:val="00197117"/>
    <w:rsid w:val="001A083F"/>
    <w:rsid w:val="001A7B62"/>
    <w:rsid w:val="001B13F8"/>
    <w:rsid w:val="001B1F37"/>
    <w:rsid w:val="001B5B7F"/>
    <w:rsid w:val="001B6253"/>
    <w:rsid w:val="001B65C8"/>
    <w:rsid w:val="001C02F1"/>
    <w:rsid w:val="001C3A5F"/>
    <w:rsid w:val="001C5CB0"/>
    <w:rsid w:val="001D1EAE"/>
    <w:rsid w:val="001D3EE0"/>
    <w:rsid w:val="001D4172"/>
    <w:rsid w:val="001D75DD"/>
    <w:rsid w:val="001E299C"/>
    <w:rsid w:val="001E7F25"/>
    <w:rsid w:val="00206980"/>
    <w:rsid w:val="0021339F"/>
    <w:rsid w:val="002203F7"/>
    <w:rsid w:val="00221740"/>
    <w:rsid w:val="002217BF"/>
    <w:rsid w:val="0022420F"/>
    <w:rsid w:val="002242BF"/>
    <w:rsid w:val="00224845"/>
    <w:rsid w:val="00226E00"/>
    <w:rsid w:val="00231D92"/>
    <w:rsid w:val="00233985"/>
    <w:rsid w:val="0023453B"/>
    <w:rsid w:val="00235F47"/>
    <w:rsid w:val="00241751"/>
    <w:rsid w:val="00251EAE"/>
    <w:rsid w:val="002542AB"/>
    <w:rsid w:val="002542B5"/>
    <w:rsid w:val="002567F3"/>
    <w:rsid w:val="00266A6B"/>
    <w:rsid w:val="00267540"/>
    <w:rsid w:val="002733C5"/>
    <w:rsid w:val="00273909"/>
    <w:rsid w:val="00283D40"/>
    <w:rsid w:val="00291539"/>
    <w:rsid w:val="00292FF1"/>
    <w:rsid w:val="00293DB9"/>
    <w:rsid w:val="00295754"/>
    <w:rsid w:val="00296254"/>
    <w:rsid w:val="00297729"/>
    <w:rsid w:val="002A597B"/>
    <w:rsid w:val="002B0135"/>
    <w:rsid w:val="002B0722"/>
    <w:rsid w:val="002B1A49"/>
    <w:rsid w:val="002C013D"/>
    <w:rsid w:val="002C04BE"/>
    <w:rsid w:val="002C3507"/>
    <w:rsid w:val="002C3F35"/>
    <w:rsid w:val="002D065C"/>
    <w:rsid w:val="002F0C0D"/>
    <w:rsid w:val="002F234E"/>
    <w:rsid w:val="002F4958"/>
    <w:rsid w:val="002F7503"/>
    <w:rsid w:val="003024F5"/>
    <w:rsid w:val="00302B50"/>
    <w:rsid w:val="00304114"/>
    <w:rsid w:val="00304939"/>
    <w:rsid w:val="00306903"/>
    <w:rsid w:val="00307FD8"/>
    <w:rsid w:val="0031024E"/>
    <w:rsid w:val="00310993"/>
    <w:rsid w:val="003111E2"/>
    <w:rsid w:val="00314DD2"/>
    <w:rsid w:val="00323D8E"/>
    <w:rsid w:val="0032611A"/>
    <w:rsid w:val="0032650D"/>
    <w:rsid w:val="00331689"/>
    <w:rsid w:val="00333E1B"/>
    <w:rsid w:val="00335AA3"/>
    <w:rsid w:val="00336A2D"/>
    <w:rsid w:val="00341390"/>
    <w:rsid w:val="00342713"/>
    <w:rsid w:val="00342DA9"/>
    <w:rsid w:val="00342F97"/>
    <w:rsid w:val="00344B7B"/>
    <w:rsid w:val="003452D3"/>
    <w:rsid w:val="0035272C"/>
    <w:rsid w:val="00353DA4"/>
    <w:rsid w:val="0035628D"/>
    <w:rsid w:val="003579C0"/>
    <w:rsid w:val="00361119"/>
    <w:rsid w:val="003632CF"/>
    <w:rsid w:val="003640F2"/>
    <w:rsid w:val="003657A5"/>
    <w:rsid w:val="00370841"/>
    <w:rsid w:val="00372772"/>
    <w:rsid w:val="003771B6"/>
    <w:rsid w:val="00380E07"/>
    <w:rsid w:val="00381B40"/>
    <w:rsid w:val="003932DC"/>
    <w:rsid w:val="00394051"/>
    <w:rsid w:val="003975AE"/>
    <w:rsid w:val="003A1517"/>
    <w:rsid w:val="003A2FBD"/>
    <w:rsid w:val="003A434B"/>
    <w:rsid w:val="003A6496"/>
    <w:rsid w:val="003A74B9"/>
    <w:rsid w:val="003A76AA"/>
    <w:rsid w:val="003B2365"/>
    <w:rsid w:val="003B4F0B"/>
    <w:rsid w:val="003C0CB3"/>
    <w:rsid w:val="003C23BC"/>
    <w:rsid w:val="003C2D07"/>
    <w:rsid w:val="003C43CB"/>
    <w:rsid w:val="003C55A0"/>
    <w:rsid w:val="003C5DEB"/>
    <w:rsid w:val="003D2CDD"/>
    <w:rsid w:val="003D6CE9"/>
    <w:rsid w:val="003E0F08"/>
    <w:rsid w:val="003E3762"/>
    <w:rsid w:val="003E4BC2"/>
    <w:rsid w:val="003F00A3"/>
    <w:rsid w:val="003F2795"/>
    <w:rsid w:val="003F3E87"/>
    <w:rsid w:val="003F4E12"/>
    <w:rsid w:val="00400397"/>
    <w:rsid w:val="004016DC"/>
    <w:rsid w:val="004027DF"/>
    <w:rsid w:val="00402E85"/>
    <w:rsid w:val="00402FDC"/>
    <w:rsid w:val="00407C98"/>
    <w:rsid w:val="004125E7"/>
    <w:rsid w:val="00413569"/>
    <w:rsid w:val="0041381F"/>
    <w:rsid w:val="00415518"/>
    <w:rsid w:val="00415B09"/>
    <w:rsid w:val="00422E85"/>
    <w:rsid w:val="004259C1"/>
    <w:rsid w:val="004421B3"/>
    <w:rsid w:val="00447B9A"/>
    <w:rsid w:val="004510F9"/>
    <w:rsid w:val="00451950"/>
    <w:rsid w:val="00457A96"/>
    <w:rsid w:val="00466B21"/>
    <w:rsid w:val="00472683"/>
    <w:rsid w:val="00474497"/>
    <w:rsid w:val="00475499"/>
    <w:rsid w:val="00481533"/>
    <w:rsid w:val="004847DB"/>
    <w:rsid w:val="004854BA"/>
    <w:rsid w:val="0049145F"/>
    <w:rsid w:val="00493B96"/>
    <w:rsid w:val="004957B2"/>
    <w:rsid w:val="004969AB"/>
    <w:rsid w:val="00496F02"/>
    <w:rsid w:val="00497AA2"/>
    <w:rsid w:val="004A0BF4"/>
    <w:rsid w:val="004A1CFD"/>
    <w:rsid w:val="004B1EED"/>
    <w:rsid w:val="004B5A4A"/>
    <w:rsid w:val="004B7CF0"/>
    <w:rsid w:val="004B7E7B"/>
    <w:rsid w:val="004C0EBE"/>
    <w:rsid w:val="004D25D3"/>
    <w:rsid w:val="004E1926"/>
    <w:rsid w:val="004E26EF"/>
    <w:rsid w:val="004E5197"/>
    <w:rsid w:val="004F121C"/>
    <w:rsid w:val="004F2506"/>
    <w:rsid w:val="004F6D00"/>
    <w:rsid w:val="004F745D"/>
    <w:rsid w:val="004F7C96"/>
    <w:rsid w:val="0050056D"/>
    <w:rsid w:val="00501527"/>
    <w:rsid w:val="00505D91"/>
    <w:rsid w:val="00510320"/>
    <w:rsid w:val="005142D7"/>
    <w:rsid w:val="005166CE"/>
    <w:rsid w:val="00520C87"/>
    <w:rsid w:val="00523E1C"/>
    <w:rsid w:val="005316EE"/>
    <w:rsid w:val="00537632"/>
    <w:rsid w:val="00543952"/>
    <w:rsid w:val="00545F99"/>
    <w:rsid w:val="00553CEA"/>
    <w:rsid w:val="00560499"/>
    <w:rsid w:val="00562412"/>
    <w:rsid w:val="0056438E"/>
    <w:rsid w:val="00571610"/>
    <w:rsid w:val="005749C9"/>
    <w:rsid w:val="005770C4"/>
    <w:rsid w:val="00577841"/>
    <w:rsid w:val="005832D1"/>
    <w:rsid w:val="00586257"/>
    <w:rsid w:val="005869E6"/>
    <w:rsid w:val="005960FC"/>
    <w:rsid w:val="00596228"/>
    <w:rsid w:val="005A0475"/>
    <w:rsid w:val="005A320B"/>
    <w:rsid w:val="005B00BA"/>
    <w:rsid w:val="005B1CDA"/>
    <w:rsid w:val="005B23D6"/>
    <w:rsid w:val="005B7147"/>
    <w:rsid w:val="005C5620"/>
    <w:rsid w:val="005D403E"/>
    <w:rsid w:val="005D445E"/>
    <w:rsid w:val="005D7449"/>
    <w:rsid w:val="005E1134"/>
    <w:rsid w:val="005E15D6"/>
    <w:rsid w:val="005E576E"/>
    <w:rsid w:val="005F041C"/>
    <w:rsid w:val="0060152E"/>
    <w:rsid w:val="00603EED"/>
    <w:rsid w:val="0061505A"/>
    <w:rsid w:val="006161C9"/>
    <w:rsid w:val="006161D1"/>
    <w:rsid w:val="00616716"/>
    <w:rsid w:val="006225F2"/>
    <w:rsid w:val="00630A47"/>
    <w:rsid w:val="00632695"/>
    <w:rsid w:val="00632CB1"/>
    <w:rsid w:val="00633C9D"/>
    <w:rsid w:val="00635493"/>
    <w:rsid w:val="006425AE"/>
    <w:rsid w:val="00642948"/>
    <w:rsid w:val="006556E9"/>
    <w:rsid w:val="00656B06"/>
    <w:rsid w:val="006577E3"/>
    <w:rsid w:val="00664AED"/>
    <w:rsid w:val="006677E2"/>
    <w:rsid w:val="0067512E"/>
    <w:rsid w:val="00680CFD"/>
    <w:rsid w:val="0068105B"/>
    <w:rsid w:val="006828C0"/>
    <w:rsid w:val="006828F5"/>
    <w:rsid w:val="006831F4"/>
    <w:rsid w:val="00685C28"/>
    <w:rsid w:val="00686D70"/>
    <w:rsid w:val="00693984"/>
    <w:rsid w:val="0069797A"/>
    <w:rsid w:val="006A1D4C"/>
    <w:rsid w:val="006A1DF9"/>
    <w:rsid w:val="006A2239"/>
    <w:rsid w:val="006B21BD"/>
    <w:rsid w:val="006B6D0C"/>
    <w:rsid w:val="006B7C58"/>
    <w:rsid w:val="006C0D88"/>
    <w:rsid w:val="006C26E8"/>
    <w:rsid w:val="006C35E6"/>
    <w:rsid w:val="006C6BA5"/>
    <w:rsid w:val="006D14D1"/>
    <w:rsid w:val="006D4AE3"/>
    <w:rsid w:val="006D69F3"/>
    <w:rsid w:val="006D6BA6"/>
    <w:rsid w:val="006E06B5"/>
    <w:rsid w:val="006E16CD"/>
    <w:rsid w:val="006E3F13"/>
    <w:rsid w:val="006F18C1"/>
    <w:rsid w:val="006F6196"/>
    <w:rsid w:val="006F6FBB"/>
    <w:rsid w:val="00703D99"/>
    <w:rsid w:val="00704CDD"/>
    <w:rsid w:val="00706618"/>
    <w:rsid w:val="007071B2"/>
    <w:rsid w:val="00710CB2"/>
    <w:rsid w:val="007110C0"/>
    <w:rsid w:val="00711303"/>
    <w:rsid w:val="00711B38"/>
    <w:rsid w:val="007227CD"/>
    <w:rsid w:val="00724F2D"/>
    <w:rsid w:val="00725FE5"/>
    <w:rsid w:val="00727C0A"/>
    <w:rsid w:val="00734679"/>
    <w:rsid w:val="0073693F"/>
    <w:rsid w:val="00736F67"/>
    <w:rsid w:val="00737AAB"/>
    <w:rsid w:val="00746F88"/>
    <w:rsid w:val="00747A71"/>
    <w:rsid w:val="0075234F"/>
    <w:rsid w:val="0075272D"/>
    <w:rsid w:val="00764FF5"/>
    <w:rsid w:val="00767D06"/>
    <w:rsid w:val="00782B8D"/>
    <w:rsid w:val="0079234B"/>
    <w:rsid w:val="0079559C"/>
    <w:rsid w:val="00795BAE"/>
    <w:rsid w:val="007A1893"/>
    <w:rsid w:val="007A482B"/>
    <w:rsid w:val="007B1BA7"/>
    <w:rsid w:val="007B2C13"/>
    <w:rsid w:val="007B3C4A"/>
    <w:rsid w:val="007B611F"/>
    <w:rsid w:val="007B642F"/>
    <w:rsid w:val="007D1D07"/>
    <w:rsid w:val="007D1FAA"/>
    <w:rsid w:val="007D3F16"/>
    <w:rsid w:val="007E1916"/>
    <w:rsid w:val="007E745F"/>
    <w:rsid w:val="00800156"/>
    <w:rsid w:val="00800DEF"/>
    <w:rsid w:val="00806A82"/>
    <w:rsid w:val="00812F9A"/>
    <w:rsid w:val="00814171"/>
    <w:rsid w:val="00815493"/>
    <w:rsid w:val="00815BD7"/>
    <w:rsid w:val="0081623F"/>
    <w:rsid w:val="0081739C"/>
    <w:rsid w:val="00824D68"/>
    <w:rsid w:val="00826185"/>
    <w:rsid w:val="008272A5"/>
    <w:rsid w:val="00827703"/>
    <w:rsid w:val="008277F3"/>
    <w:rsid w:val="00830425"/>
    <w:rsid w:val="00830710"/>
    <w:rsid w:val="00830A59"/>
    <w:rsid w:val="00830A7E"/>
    <w:rsid w:val="0083152D"/>
    <w:rsid w:val="00834A17"/>
    <w:rsid w:val="00836F1A"/>
    <w:rsid w:val="00847154"/>
    <w:rsid w:val="00847A08"/>
    <w:rsid w:val="00847C1D"/>
    <w:rsid w:val="0085229D"/>
    <w:rsid w:val="00852CB2"/>
    <w:rsid w:val="00854CE5"/>
    <w:rsid w:val="00862457"/>
    <w:rsid w:val="00862700"/>
    <w:rsid w:val="00865409"/>
    <w:rsid w:val="00865D7B"/>
    <w:rsid w:val="008727C7"/>
    <w:rsid w:val="0087357F"/>
    <w:rsid w:val="00873CD9"/>
    <w:rsid w:val="00884CBD"/>
    <w:rsid w:val="00887559"/>
    <w:rsid w:val="008919D0"/>
    <w:rsid w:val="008921F8"/>
    <w:rsid w:val="008962FE"/>
    <w:rsid w:val="00896BF7"/>
    <w:rsid w:val="008A30F3"/>
    <w:rsid w:val="008A57CC"/>
    <w:rsid w:val="008B0C42"/>
    <w:rsid w:val="008B214A"/>
    <w:rsid w:val="008B591D"/>
    <w:rsid w:val="008B5FAF"/>
    <w:rsid w:val="008C15FD"/>
    <w:rsid w:val="008C40AA"/>
    <w:rsid w:val="008C7384"/>
    <w:rsid w:val="008D1094"/>
    <w:rsid w:val="008D124F"/>
    <w:rsid w:val="008D2878"/>
    <w:rsid w:val="008D28F7"/>
    <w:rsid w:val="008D2FD8"/>
    <w:rsid w:val="008D5A0F"/>
    <w:rsid w:val="008D6BA9"/>
    <w:rsid w:val="008E39C5"/>
    <w:rsid w:val="008E3F5D"/>
    <w:rsid w:val="008E7FD9"/>
    <w:rsid w:val="00902599"/>
    <w:rsid w:val="00905323"/>
    <w:rsid w:val="009062B8"/>
    <w:rsid w:val="009133CF"/>
    <w:rsid w:val="00921398"/>
    <w:rsid w:val="00922C05"/>
    <w:rsid w:val="00923BC2"/>
    <w:rsid w:val="009271AA"/>
    <w:rsid w:val="009306BD"/>
    <w:rsid w:val="00936FDE"/>
    <w:rsid w:val="009421E5"/>
    <w:rsid w:val="00942488"/>
    <w:rsid w:val="009427FF"/>
    <w:rsid w:val="00944F69"/>
    <w:rsid w:val="00947AA7"/>
    <w:rsid w:val="00950886"/>
    <w:rsid w:val="009525DB"/>
    <w:rsid w:val="00954A11"/>
    <w:rsid w:val="00957CF6"/>
    <w:rsid w:val="009619F2"/>
    <w:rsid w:val="00962174"/>
    <w:rsid w:val="00965806"/>
    <w:rsid w:val="0096627D"/>
    <w:rsid w:val="009721B5"/>
    <w:rsid w:val="0097694D"/>
    <w:rsid w:val="00984870"/>
    <w:rsid w:val="00985B65"/>
    <w:rsid w:val="009870A6"/>
    <w:rsid w:val="00990453"/>
    <w:rsid w:val="009928E2"/>
    <w:rsid w:val="00992987"/>
    <w:rsid w:val="00994871"/>
    <w:rsid w:val="00995C1D"/>
    <w:rsid w:val="009A0007"/>
    <w:rsid w:val="009A09D8"/>
    <w:rsid w:val="009A1164"/>
    <w:rsid w:val="009B3D52"/>
    <w:rsid w:val="009B4BFE"/>
    <w:rsid w:val="009C73D6"/>
    <w:rsid w:val="009D1C2F"/>
    <w:rsid w:val="009D6BFC"/>
    <w:rsid w:val="009D7AE5"/>
    <w:rsid w:val="009E1005"/>
    <w:rsid w:val="009E1FB9"/>
    <w:rsid w:val="009E6F03"/>
    <w:rsid w:val="009E6FA4"/>
    <w:rsid w:val="009F5EFC"/>
    <w:rsid w:val="00A01677"/>
    <w:rsid w:val="00A05CDF"/>
    <w:rsid w:val="00A06854"/>
    <w:rsid w:val="00A068ED"/>
    <w:rsid w:val="00A17300"/>
    <w:rsid w:val="00A22CFF"/>
    <w:rsid w:val="00A24E35"/>
    <w:rsid w:val="00A253B5"/>
    <w:rsid w:val="00A2738C"/>
    <w:rsid w:val="00A400C4"/>
    <w:rsid w:val="00A4269A"/>
    <w:rsid w:val="00A42B9C"/>
    <w:rsid w:val="00A456CB"/>
    <w:rsid w:val="00A456EF"/>
    <w:rsid w:val="00A50EB2"/>
    <w:rsid w:val="00A513DA"/>
    <w:rsid w:val="00A51E47"/>
    <w:rsid w:val="00A526AF"/>
    <w:rsid w:val="00A562CB"/>
    <w:rsid w:val="00A629B8"/>
    <w:rsid w:val="00A62DB8"/>
    <w:rsid w:val="00A62F83"/>
    <w:rsid w:val="00A643AD"/>
    <w:rsid w:val="00A65957"/>
    <w:rsid w:val="00A65D2B"/>
    <w:rsid w:val="00A66CA7"/>
    <w:rsid w:val="00A670AD"/>
    <w:rsid w:val="00A74E63"/>
    <w:rsid w:val="00A80C59"/>
    <w:rsid w:val="00A843FD"/>
    <w:rsid w:val="00A9372B"/>
    <w:rsid w:val="00A95F78"/>
    <w:rsid w:val="00A960F4"/>
    <w:rsid w:val="00A9666F"/>
    <w:rsid w:val="00AA2EB4"/>
    <w:rsid w:val="00AA426D"/>
    <w:rsid w:val="00AA4DC1"/>
    <w:rsid w:val="00AB1763"/>
    <w:rsid w:val="00AB31F3"/>
    <w:rsid w:val="00AB533D"/>
    <w:rsid w:val="00AB7C9F"/>
    <w:rsid w:val="00AC15BB"/>
    <w:rsid w:val="00AC3A6E"/>
    <w:rsid w:val="00AC474F"/>
    <w:rsid w:val="00AC4DEB"/>
    <w:rsid w:val="00AC5224"/>
    <w:rsid w:val="00AC5771"/>
    <w:rsid w:val="00AC6079"/>
    <w:rsid w:val="00AD12AE"/>
    <w:rsid w:val="00AD6980"/>
    <w:rsid w:val="00AD6FCC"/>
    <w:rsid w:val="00AE087A"/>
    <w:rsid w:val="00AE2B9B"/>
    <w:rsid w:val="00AE3C77"/>
    <w:rsid w:val="00AE4BB6"/>
    <w:rsid w:val="00AE65A4"/>
    <w:rsid w:val="00AE78AE"/>
    <w:rsid w:val="00AF50A4"/>
    <w:rsid w:val="00AF73D4"/>
    <w:rsid w:val="00B00CF9"/>
    <w:rsid w:val="00B02662"/>
    <w:rsid w:val="00B074A4"/>
    <w:rsid w:val="00B1202C"/>
    <w:rsid w:val="00B15DD1"/>
    <w:rsid w:val="00B20E54"/>
    <w:rsid w:val="00B24F80"/>
    <w:rsid w:val="00B27176"/>
    <w:rsid w:val="00B304A7"/>
    <w:rsid w:val="00B30A01"/>
    <w:rsid w:val="00B35E8B"/>
    <w:rsid w:val="00B372BC"/>
    <w:rsid w:val="00B42C66"/>
    <w:rsid w:val="00B451C8"/>
    <w:rsid w:val="00B46F68"/>
    <w:rsid w:val="00B522AC"/>
    <w:rsid w:val="00B52962"/>
    <w:rsid w:val="00B553D9"/>
    <w:rsid w:val="00B57F24"/>
    <w:rsid w:val="00B665D9"/>
    <w:rsid w:val="00B71352"/>
    <w:rsid w:val="00B73339"/>
    <w:rsid w:val="00B75804"/>
    <w:rsid w:val="00B84D10"/>
    <w:rsid w:val="00B931AF"/>
    <w:rsid w:val="00B931E6"/>
    <w:rsid w:val="00B94F65"/>
    <w:rsid w:val="00BA1502"/>
    <w:rsid w:val="00BA1628"/>
    <w:rsid w:val="00BA1EA7"/>
    <w:rsid w:val="00BA2DD8"/>
    <w:rsid w:val="00BA4C15"/>
    <w:rsid w:val="00BA4C8E"/>
    <w:rsid w:val="00BA628B"/>
    <w:rsid w:val="00BA6CC9"/>
    <w:rsid w:val="00BB0142"/>
    <w:rsid w:val="00BB0BE0"/>
    <w:rsid w:val="00BB163B"/>
    <w:rsid w:val="00BB1AB3"/>
    <w:rsid w:val="00BB243C"/>
    <w:rsid w:val="00BB2CA4"/>
    <w:rsid w:val="00BB2E8A"/>
    <w:rsid w:val="00BB685D"/>
    <w:rsid w:val="00BC00A9"/>
    <w:rsid w:val="00BC38DA"/>
    <w:rsid w:val="00BE081D"/>
    <w:rsid w:val="00BE4CE8"/>
    <w:rsid w:val="00BE523C"/>
    <w:rsid w:val="00BF1DF1"/>
    <w:rsid w:val="00BF4656"/>
    <w:rsid w:val="00BF6AD2"/>
    <w:rsid w:val="00C043FF"/>
    <w:rsid w:val="00C066DF"/>
    <w:rsid w:val="00C14D7F"/>
    <w:rsid w:val="00C17BCD"/>
    <w:rsid w:val="00C2064B"/>
    <w:rsid w:val="00C20F7A"/>
    <w:rsid w:val="00C3159F"/>
    <w:rsid w:val="00C3230F"/>
    <w:rsid w:val="00C32E2B"/>
    <w:rsid w:val="00C3381E"/>
    <w:rsid w:val="00C34954"/>
    <w:rsid w:val="00C358D0"/>
    <w:rsid w:val="00C409F7"/>
    <w:rsid w:val="00C411C5"/>
    <w:rsid w:val="00C426B9"/>
    <w:rsid w:val="00C43243"/>
    <w:rsid w:val="00C4335F"/>
    <w:rsid w:val="00C55C5C"/>
    <w:rsid w:val="00C60415"/>
    <w:rsid w:val="00C64892"/>
    <w:rsid w:val="00C67CAE"/>
    <w:rsid w:val="00C70815"/>
    <w:rsid w:val="00C72E74"/>
    <w:rsid w:val="00C75E54"/>
    <w:rsid w:val="00C82B7A"/>
    <w:rsid w:val="00C844C5"/>
    <w:rsid w:val="00C844D6"/>
    <w:rsid w:val="00C85414"/>
    <w:rsid w:val="00C91B17"/>
    <w:rsid w:val="00C93267"/>
    <w:rsid w:val="00C95595"/>
    <w:rsid w:val="00CA0B0A"/>
    <w:rsid w:val="00CA47F5"/>
    <w:rsid w:val="00CA51B2"/>
    <w:rsid w:val="00CA5A5B"/>
    <w:rsid w:val="00CB077A"/>
    <w:rsid w:val="00CC0632"/>
    <w:rsid w:val="00CC3E0D"/>
    <w:rsid w:val="00CC628F"/>
    <w:rsid w:val="00CC703C"/>
    <w:rsid w:val="00CC74F5"/>
    <w:rsid w:val="00CC7E00"/>
    <w:rsid w:val="00CD0C81"/>
    <w:rsid w:val="00CD1A17"/>
    <w:rsid w:val="00CD244A"/>
    <w:rsid w:val="00CD39B2"/>
    <w:rsid w:val="00CD7E1F"/>
    <w:rsid w:val="00CE4DD4"/>
    <w:rsid w:val="00CE609C"/>
    <w:rsid w:val="00CE7BA4"/>
    <w:rsid w:val="00CF15F0"/>
    <w:rsid w:val="00CF52B6"/>
    <w:rsid w:val="00CF5BE4"/>
    <w:rsid w:val="00CF73E3"/>
    <w:rsid w:val="00D000E5"/>
    <w:rsid w:val="00D0051B"/>
    <w:rsid w:val="00D04363"/>
    <w:rsid w:val="00D048CF"/>
    <w:rsid w:val="00D05F28"/>
    <w:rsid w:val="00D0789F"/>
    <w:rsid w:val="00D07BC8"/>
    <w:rsid w:val="00D10475"/>
    <w:rsid w:val="00D11490"/>
    <w:rsid w:val="00D123AE"/>
    <w:rsid w:val="00D13168"/>
    <w:rsid w:val="00D144AB"/>
    <w:rsid w:val="00D2178A"/>
    <w:rsid w:val="00D30DE6"/>
    <w:rsid w:val="00D32CCF"/>
    <w:rsid w:val="00D340C3"/>
    <w:rsid w:val="00D40C98"/>
    <w:rsid w:val="00D42A17"/>
    <w:rsid w:val="00D47A4F"/>
    <w:rsid w:val="00D51B53"/>
    <w:rsid w:val="00D5648B"/>
    <w:rsid w:val="00D567B5"/>
    <w:rsid w:val="00D60AD2"/>
    <w:rsid w:val="00D60E72"/>
    <w:rsid w:val="00D62346"/>
    <w:rsid w:val="00D66503"/>
    <w:rsid w:val="00D6690A"/>
    <w:rsid w:val="00D66B11"/>
    <w:rsid w:val="00D66C77"/>
    <w:rsid w:val="00D67C7A"/>
    <w:rsid w:val="00D67D0E"/>
    <w:rsid w:val="00D67E87"/>
    <w:rsid w:val="00D7236F"/>
    <w:rsid w:val="00D74638"/>
    <w:rsid w:val="00D74B3D"/>
    <w:rsid w:val="00D76B37"/>
    <w:rsid w:val="00D833C2"/>
    <w:rsid w:val="00D847DB"/>
    <w:rsid w:val="00D84FBB"/>
    <w:rsid w:val="00D9246B"/>
    <w:rsid w:val="00D970F4"/>
    <w:rsid w:val="00DA4DE4"/>
    <w:rsid w:val="00DA6861"/>
    <w:rsid w:val="00DB2297"/>
    <w:rsid w:val="00DB4450"/>
    <w:rsid w:val="00DC170E"/>
    <w:rsid w:val="00DC3580"/>
    <w:rsid w:val="00DE3B52"/>
    <w:rsid w:val="00DE4535"/>
    <w:rsid w:val="00DE72D6"/>
    <w:rsid w:val="00DE75AA"/>
    <w:rsid w:val="00DF2BBB"/>
    <w:rsid w:val="00DF428F"/>
    <w:rsid w:val="00DF4C1A"/>
    <w:rsid w:val="00DF53E0"/>
    <w:rsid w:val="00DF796E"/>
    <w:rsid w:val="00E03872"/>
    <w:rsid w:val="00E0486B"/>
    <w:rsid w:val="00E107A8"/>
    <w:rsid w:val="00E11C86"/>
    <w:rsid w:val="00E14F90"/>
    <w:rsid w:val="00E20B88"/>
    <w:rsid w:val="00E2187B"/>
    <w:rsid w:val="00E23CAC"/>
    <w:rsid w:val="00E26FFB"/>
    <w:rsid w:val="00E32099"/>
    <w:rsid w:val="00E34AED"/>
    <w:rsid w:val="00E35333"/>
    <w:rsid w:val="00E36D63"/>
    <w:rsid w:val="00E37115"/>
    <w:rsid w:val="00E443CB"/>
    <w:rsid w:val="00E46193"/>
    <w:rsid w:val="00E537C2"/>
    <w:rsid w:val="00E54A6C"/>
    <w:rsid w:val="00E6121E"/>
    <w:rsid w:val="00E6260E"/>
    <w:rsid w:val="00E6306B"/>
    <w:rsid w:val="00E6489B"/>
    <w:rsid w:val="00E65BEA"/>
    <w:rsid w:val="00E6760C"/>
    <w:rsid w:val="00E67840"/>
    <w:rsid w:val="00E73206"/>
    <w:rsid w:val="00E7685F"/>
    <w:rsid w:val="00E8312C"/>
    <w:rsid w:val="00E8368B"/>
    <w:rsid w:val="00E870D3"/>
    <w:rsid w:val="00E9269F"/>
    <w:rsid w:val="00E92B8F"/>
    <w:rsid w:val="00E92DA7"/>
    <w:rsid w:val="00E947E9"/>
    <w:rsid w:val="00EA1BE5"/>
    <w:rsid w:val="00EA43B3"/>
    <w:rsid w:val="00EA4A88"/>
    <w:rsid w:val="00EA7707"/>
    <w:rsid w:val="00EA7F55"/>
    <w:rsid w:val="00EB09A2"/>
    <w:rsid w:val="00EB13E9"/>
    <w:rsid w:val="00EB2AE6"/>
    <w:rsid w:val="00EB36C4"/>
    <w:rsid w:val="00EB4D9E"/>
    <w:rsid w:val="00EB5BD7"/>
    <w:rsid w:val="00EB5C1E"/>
    <w:rsid w:val="00EB7731"/>
    <w:rsid w:val="00EB7BDB"/>
    <w:rsid w:val="00EC03BF"/>
    <w:rsid w:val="00EC23F6"/>
    <w:rsid w:val="00EC4DDF"/>
    <w:rsid w:val="00EC5FB7"/>
    <w:rsid w:val="00ED06CB"/>
    <w:rsid w:val="00ED0807"/>
    <w:rsid w:val="00ED1F44"/>
    <w:rsid w:val="00ED3212"/>
    <w:rsid w:val="00EE0F8D"/>
    <w:rsid w:val="00EE37CA"/>
    <w:rsid w:val="00EE4B56"/>
    <w:rsid w:val="00EE634E"/>
    <w:rsid w:val="00EF193C"/>
    <w:rsid w:val="00EF1E94"/>
    <w:rsid w:val="00EF39AB"/>
    <w:rsid w:val="00EF3A9F"/>
    <w:rsid w:val="00EF7553"/>
    <w:rsid w:val="00F00B07"/>
    <w:rsid w:val="00F0176A"/>
    <w:rsid w:val="00F017FA"/>
    <w:rsid w:val="00F04303"/>
    <w:rsid w:val="00F10BE5"/>
    <w:rsid w:val="00F10C7A"/>
    <w:rsid w:val="00F202ED"/>
    <w:rsid w:val="00F2221F"/>
    <w:rsid w:val="00F37BC6"/>
    <w:rsid w:val="00F37D27"/>
    <w:rsid w:val="00F40142"/>
    <w:rsid w:val="00F41F81"/>
    <w:rsid w:val="00F43B04"/>
    <w:rsid w:val="00F45D0B"/>
    <w:rsid w:val="00F45EB6"/>
    <w:rsid w:val="00F50269"/>
    <w:rsid w:val="00F559D4"/>
    <w:rsid w:val="00F5673A"/>
    <w:rsid w:val="00F63B26"/>
    <w:rsid w:val="00F64015"/>
    <w:rsid w:val="00F6780C"/>
    <w:rsid w:val="00F71B58"/>
    <w:rsid w:val="00F725F2"/>
    <w:rsid w:val="00F73B8B"/>
    <w:rsid w:val="00F805CE"/>
    <w:rsid w:val="00F85F73"/>
    <w:rsid w:val="00F8615A"/>
    <w:rsid w:val="00F863A7"/>
    <w:rsid w:val="00F865D4"/>
    <w:rsid w:val="00F90CC5"/>
    <w:rsid w:val="00F93EF5"/>
    <w:rsid w:val="00F96E2A"/>
    <w:rsid w:val="00FA300F"/>
    <w:rsid w:val="00FA398A"/>
    <w:rsid w:val="00FA3A24"/>
    <w:rsid w:val="00FB600E"/>
    <w:rsid w:val="00FB70DB"/>
    <w:rsid w:val="00FB7BEC"/>
    <w:rsid w:val="00FC5733"/>
    <w:rsid w:val="00FD029C"/>
    <w:rsid w:val="00FD19AB"/>
    <w:rsid w:val="00FD2A46"/>
    <w:rsid w:val="00FD6553"/>
    <w:rsid w:val="00FE2EE8"/>
    <w:rsid w:val="00FE37DF"/>
    <w:rsid w:val="00FE49B5"/>
    <w:rsid w:val="00FE4FAD"/>
    <w:rsid w:val="00FF4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333E1B"/>
    <w:pPr>
      <w:keepNext/>
      <w:spacing w:before="240" w:after="60"/>
      <w:outlineLvl w:val="1"/>
    </w:pPr>
    <w:rPr>
      <w:rFonts w:ascii="Cambria" w:eastAsia="Times New Roman" w:hAnsi="Cambria" w:cs="Times New Roman"/>
      <w:b/>
      <w:bCs/>
      <w:i/>
      <w:iCs/>
      <w:sz w:val="28"/>
      <w:szCs w:val="28"/>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33E1B"/>
    <w:rPr>
      <w:rFonts w:ascii="Cambria" w:eastAsia="Times New Roman" w:hAnsi="Cambria" w:cs="Times New Roman"/>
      <w:b/>
      <w:bCs/>
      <w:i/>
      <w:iCs/>
      <w:sz w:val="28"/>
      <w:szCs w:val="28"/>
      <w:lang w:val="en-GB" w:eastAsia="zh-TW"/>
    </w:rPr>
  </w:style>
  <w:style w:type="paragraph" w:styleId="ListParagraph">
    <w:name w:val="List Paragraph"/>
    <w:basedOn w:val="Normal"/>
    <w:uiPriority w:val="34"/>
    <w:qFormat/>
    <w:rsid w:val="00333E1B"/>
    <w:pPr>
      <w:ind w:left="720"/>
      <w:contextualSpacing/>
    </w:pPr>
    <w:rPr>
      <w:rFonts w:ascii="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333E1B"/>
    <w:pPr>
      <w:keepNext/>
      <w:spacing w:before="240" w:after="60"/>
      <w:outlineLvl w:val="1"/>
    </w:pPr>
    <w:rPr>
      <w:rFonts w:ascii="Cambria" w:eastAsia="Times New Roman" w:hAnsi="Cambria" w:cs="Times New Roman"/>
      <w:b/>
      <w:bCs/>
      <w:i/>
      <w:iCs/>
      <w:sz w:val="28"/>
      <w:szCs w:val="28"/>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33E1B"/>
    <w:rPr>
      <w:rFonts w:ascii="Cambria" w:eastAsia="Times New Roman" w:hAnsi="Cambria" w:cs="Times New Roman"/>
      <w:b/>
      <w:bCs/>
      <w:i/>
      <w:iCs/>
      <w:sz w:val="28"/>
      <w:szCs w:val="28"/>
      <w:lang w:val="en-GB" w:eastAsia="zh-TW"/>
    </w:rPr>
  </w:style>
  <w:style w:type="paragraph" w:styleId="ListParagraph">
    <w:name w:val="List Paragraph"/>
    <w:basedOn w:val="Normal"/>
    <w:uiPriority w:val="34"/>
    <w:qFormat/>
    <w:rsid w:val="00333E1B"/>
    <w:pPr>
      <w:ind w:left="720"/>
      <w:contextualSpacing/>
    </w:pPr>
    <w:rPr>
      <w:rFonts w:ascii="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3</Words>
  <Characters>155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t.r</dc:creator>
  <cp:lastModifiedBy>amit.r</cp:lastModifiedBy>
  <cp:revision>1</cp:revision>
  <dcterms:created xsi:type="dcterms:W3CDTF">2018-03-05T07:09:00Z</dcterms:created>
  <dcterms:modified xsi:type="dcterms:W3CDTF">2018-03-05T07:10:00Z</dcterms:modified>
</cp:coreProperties>
</file>